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4BE213" w14:textId="77777777" w:rsidR="00A66AC3" w:rsidRPr="00255F50" w:rsidRDefault="00A66AC3" w:rsidP="00DE737B">
      <w:pPr>
        <w:autoSpaceDE w:val="0"/>
        <w:autoSpaceDN w:val="0"/>
        <w:adjustRightInd w:val="0"/>
        <w:jc w:val="center"/>
        <w:rPr>
          <w:rFonts w:ascii="Times New Roman" w:eastAsia="Arial Unicode MS" w:hAnsi="Times New Roman" w:cs="Times New Roman"/>
          <w:kern w:val="0"/>
          <w:szCs w:val="21"/>
        </w:rPr>
      </w:pPr>
    </w:p>
    <w:p w14:paraId="572CA913" w14:textId="77777777" w:rsidR="00DE737B" w:rsidRDefault="00DE737B" w:rsidP="00C27C7E">
      <w:pPr>
        <w:widowControl/>
        <w:jc w:val="left"/>
        <w:rPr>
          <w:rFonts w:ascii="Times New Roman" w:eastAsia="Arial Unicode MS" w:hAnsi="Times New Roman" w:cs="Times New Roman"/>
          <w:kern w:val="0"/>
          <w:szCs w:val="21"/>
        </w:rPr>
      </w:pPr>
    </w:p>
    <w:p w14:paraId="675F2441" w14:textId="77777777" w:rsidR="00EE1485" w:rsidRDefault="00177F88" w:rsidP="00A5421B">
      <w:pPr>
        <w:widowControl/>
        <w:jc w:val="center"/>
        <w:rPr>
          <w:rFonts w:ascii="Times New Roman" w:eastAsia="Arial Unicode MS" w:hAnsi="Times New Roman" w:cs="Times New Roman"/>
          <w:kern w:val="0"/>
          <w:szCs w:val="21"/>
        </w:rPr>
      </w:pPr>
      <w:r>
        <w:rPr>
          <w:rFonts w:ascii="Times New Roman" w:eastAsia="Arial Unicode MS" w:hAnsi="Times New Roman" w:cs="Times New Roman"/>
          <w:noProof/>
          <w:kern w:val="0"/>
          <w:szCs w:val="21"/>
        </w:rPr>
        <w:drawing>
          <wp:inline distT="0" distB="0" distL="0" distR="0" wp14:anchorId="5E6D5F69" wp14:editId="24F220B4">
            <wp:extent cx="5931408" cy="2478024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ry material Figure 10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1408" cy="2478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FEBB90" w14:textId="77777777" w:rsidR="008E009A" w:rsidRDefault="008E009A" w:rsidP="008E009A">
      <w:pPr>
        <w:autoSpaceDE w:val="0"/>
        <w:autoSpaceDN w:val="0"/>
        <w:adjustRightInd w:val="0"/>
        <w:spacing w:beforeLines="150" w:before="360" w:afterLines="50" w:after="120" w:line="360" w:lineRule="auto"/>
        <w:jc w:val="center"/>
        <w:rPr>
          <w:rFonts w:ascii="Times New Roman" w:eastAsia="Arial Unicode MS" w:hAnsi="Times New Roman" w:cs="Times New Roman"/>
          <w:kern w:val="0"/>
          <w:szCs w:val="21"/>
        </w:rPr>
      </w:pPr>
      <w:r w:rsidRPr="00027064">
        <w:rPr>
          <w:rFonts w:ascii="Times New Roman" w:hAnsi="Times New Roman" w:cs="Times New Roman"/>
          <w:b/>
          <w:bCs/>
          <w:iCs/>
          <w:sz w:val="24"/>
          <w:szCs w:val="24"/>
        </w:rPr>
        <w:t>Fig</w:t>
      </w:r>
      <w:r w:rsidRPr="00027064">
        <w:rPr>
          <w:rFonts w:ascii="Times New Roman" w:hAnsi="Times New Roman" w:cs="Times New Roman" w:hint="eastAsia"/>
          <w:b/>
          <w:bCs/>
          <w:iCs/>
          <w:sz w:val="24"/>
          <w:szCs w:val="24"/>
        </w:rPr>
        <w:t>ure</w:t>
      </w:r>
      <w:r w:rsidRPr="00027064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10</w:t>
      </w:r>
      <w:r w:rsidRPr="00027064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C70D15">
        <w:rPr>
          <w:rFonts w:ascii="Times New Roman" w:hAnsi="Times New Roman" w:cs="Times New Roman"/>
          <w:iCs/>
          <w:sz w:val="24"/>
          <w:szCs w:val="24"/>
        </w:rPr>
        <w:t>Meta-analysis of TNF-α-1031T/C polymorphism with chronic periodontitis under homozygous model (TT vs.CC).</w:t>
      </w:r>
    </w:p>
    <w:p w14:paraId="30EA2443" w14:textId="420D026D" w:rsidR="00DD1F51" w:rsidRDefault="008F2DA5" w:rsidP="00264AA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17DE0CE" w14:textId="77777777" w:rsidR="00DD1F51" w:rsidRPr="008E009A" w:rsidRDefault="00DD1F51">
      <w:pPr>
        <w:rPr>
          <w:rFonts w:ascii="Times New Roman" w:hAnsi="Times New Roman" w:cs="Times New Roman"/>
        </w:rPr>
      </w:pPr>
    </w:p>
    <w:sectPr w:rsidR="00DD1F51" w:rsidRPr="008E009A" w:rsidSect="00066FF5">
      <w:pgSz w:w="11906" w:h="16838"/>
      <w:pgMar w:top="1440" w:right="1077" w:bottom="1440" w:left="107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95EA68" w14:textId="77777777" w:rsidR="002A4734" w:rsidRDefault="002A4734" w:rsidP="006C13AC">
      <w:r>
        <w:separator/>
      </w:r>
    </w:p>
  </w:endnote>
  <w:endnote w:type="continuationSeparator" w:id="0">
    <w:p w14:paraId="2A0DE215" w14:textId="77777777" w:rsidR="002A4734" w:rsidRDefault="002A4734" w:rsidP="006C13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245BE8" w14:textId="77777777" w:rsidR="002A4734" w:rsidRDefault="002A4734" w:rsidP="006C13AC">
      <w:r>
        <w:separator/>
      </w:r>
    </w:p>
  </w:footnote>
  <w:footnote w:type="continuationSeparator" w:id="0">
    <w:p w14:paraId="7E7D6E0C" w14:textId="77777777" w:rsidR="002A4734" w:rsidRDefault="002A4734" w:rsidP="006C13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6835CA"/>
    <w:multiLevelType w:val="hybridMultilevel"/>
    <w:tmpl w:val="7A70BE3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#cff,#6cf,#39f,#09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C13AC"/>
    <w:rsid w:val="00021660"/>
    <w:rsid w:val="00027064"/>
    <w:rsid w:val="000353D6"/>
    <w:rsid w:val="0004059E"/>
    <w:rsid w:val="000466E5"/>
    <w:rsid w:val="00057ED6"/>
    <w:rsid w:val="00060DFF"/>
    <w:rsid w:val="000623A1"/>
    <w:rsid w:val="000657B8"/>
    <w:rsid w:val="00066FF5"/>
    <w:rsid w:val="00092363"/>
    <w:rsid w:val="000A5231"/>
    <w:rsid w:val="000E78CB"/>
    <w:rsid w:val="000F075B"/>
    <w:rsid w:val="00102C20"/>
    <w:rsid w:val="00105F09"/>
    <w:rsid w:val="00110C84"/>
    <w:rsid w:val="00114B9D"/>
    <w:rsid w:val="0011578B"/>
    <w:rsid w:val="0012034C"/>
    <w:rsid w:val="00122FB7"/>
    <w:rsid w:val="00134D3F"/>
    <w:rsid w:val="0013782C"/>
    <w:rsid w:val="00140C2D"/>
    <w:rsid w:val="00161001"/>
    <w:rsid w:val="00161608"/>
    <w:rsid w:val="001655DE"/>
    <w:rsid w:val="001715F1"/>
    <w:rsid w:val="00172018"/>
    <w:rsid w:val="00173B12"/>
    <w:rsid w:val="00177F88"/>
    <w:rsid w:val="001A6B01"/>
    <w:rsid w:val="001B1EF7"/>
    <w:rsid w:val="001B5CE5"/>
    <w:rsid w:val="001E1FF4"/>
    <w:rsid w:val="001F3760"/>
    <w:rsid w:val="002151BD"/>
    <w:rsid w:val="002307D3"/>
    <w:rsid w:val="00230C6B"/>
    <w:rsid w:val="00232B98"/>
    <w:rsid w:val="00254903"/>
    <w:rsid w:val="00254FDC"/>
    <w:rsid w:val="002553A5"/>
    <w:rsid w:val="00255F50"/>
    <w:rsid w:val="00257A58"/>
    <w:rsid w:val="0026495F"/>
    <w:rsid w:val="00264AA1"/>
    <w:rsid w:val="0027086B"/>
    <w:rsid w:val="00271319"/>
    <w:rsid w:val="002731F6"/>
    <w:rsid w:val="0028110F"/>
    <w:rsid w:val="0028113A"/>
    <w:rsid w:val="002867DA"/>
    <w:rsid w:val="00287C2C"/>
    <w:rsid w:val="002A4138"/>
    <w:rsid w:val="002A4734"/>
    <w:rsid w:val="002A7B9B"/>
    <w:rsid w:val="002B592E"/>
    <w:rsid w:val="002D506C"/>
    <w:rsid w:val="002E111B"/>
    <w:rsid w:val="002E2CB2"/>
    <w:rsid w:val="002E5024"/>
    <w:rsid w:val="002E68E0"/>
    <w:rsid w:val="002F6E14"/>
    <w:rsid w:val="00310A50"/>
    <w:rsid w:val="003359E6"/>
    <w:rsid w:val="00340E69"/>
    <w:rsid w:val="00342B1E"/>
    <w:rsid w:val="003A1BE1"/>
    <w:rsid w:val="003A52E5"/>
    <w:rsid w:val="003A57F0"/>
    <w:rsid w:val="003B0641"/>
    <w:rsid w:val="003B286A"/>
    <w:rsid w:val="003B6514"/>
    <w:rsid w:val="003B6B13"/>
    <w:rsid w:val="003F1270"/>
    <w:rsid w:val="00400E1D"/>
    <w:rsid w:val="00402B64"/>
    <w:rsid w:val="00417969"/>
    <w:rsid w:val="00426888"/>
    <w:rsid w:val="00427422"/>
    <w:rsid w:val="00440E8E"/>
    <w:rsid w:val="00440EEE"/>
    <w:rsid w:val="00441AFA"/>
    <w:rsid w:val="004420A9"/>
    <w:rsid w:val="00452AA3"/>
    <w:rsid w:val="00462826"/>
    <w:rsid w:val="0046755F"/>
    <w:rsid w:val="00480119"/>
    <w:rsid w:val="00491C0B"/>
    <w:rsid w:val="004A10D0"/>
    <w:rsid w:val="004B0647"/>
    <w:rsid w:val="004C51B9"/>
    <w:rsid w:val="004D6505"/>
    <w:rsid w:val="004D767F"/>
    <w:rsid w:val="004F4AB9"/>
    <w:rsid w:val="004F7A8F"/>
    <w:rsid w:val="005018EE"/>
    <w:rsid w:val="005045C9"/>
    <w:rsid w:val="00505380"/>
    <w:rsid w:val="00507920"/>
    <w:rsid w:val="00512E44"/>
    <w:rsid w:val="005228D7"/>
    <w:rsid w:val="00523D2D"/>
    <w:rsid w:val="00535042"/>
    <w:rsid w:val="0054286B"/>
    <w:rsid w:val="00544347"/>
    <w:rsid w:val="00554360"/>
    <w:rsid w:val="00565DAA"/>
    <w:rsid w:val="005774AF"/>
    <w:rsid w:val="00577811"/>
    <w:rsid w:val="005B7846"/>
    <w:rsid w:val="005C58E5"/>
    <w:rsid w:val="005E2D00"/>
    <w:rsid w:val="005E2EC0"/>
    <w:rsid w:val="005E79B1"/>
    <w:rsid w:val="005F173C"/>
    <w:rsid w:val="00603CBC"/>
    <w:rsid w:val="00604267"/>
    <w:rsid w:val="0060766E"/>
    <w:rsid w:val="006162D7"/>
    <w:rsid w:val="006248BE"/>
    <w:rsid w:val="00624B07"/>
    <w:rsid w:val="00627816"/>
    <w:rsid w:val="00627BC7"/>
    <w:rsid w:val="00630482"/>
    <w:rsid w:val="00632B42"/>
    <w:rsid w:val="0064304D"/>
    <w:rsid w:val="0065158A"/>
    <w:rsid w:val="00651D0C"/>
    <w:rsid w:val="00662721"/>
    <w:rsid w:val="006A04AA"/>
    <w:rsid w:val="006A2091"/>
    <w:rsid w:val="006A249F"/>
    <w:rsid w:val="006A5B8D"/>
    <w:rsid w:val="006A6164"/>
    <w:rsid w:val="006B2059"/>
    <w:rsid w:val="006C13AC"/>
    <w:rsid w:val="006C255B"/>
    <w:rsid w:val="006C7FC8"/>
    <w:rsid w:val="006D73C3"/>
    <w:rsid w:val="006F141B"/>
    <w:rsid w:val="00735AAC"/>
    <w:rsid w:val="00736D66"/>
    <w:rsid w:val="00754055"/>
    <w:rsid w:val="00771553"/>
    <w:rsid w:val="007903E7"/>
    <w:rsid w:val="00796EC7"/>
    <w:rsid w:val="007A6FD2"/>
    <w:rsid w:val="007B0BFF"/>
    <w:rsid w:val="007B0D23"/>
    <w:rsid w:val="007C4176"/>
    <w:rsid w:val="007D3EE3"/>
    <w:rsid w:val="007D4F34"/>
    <w:rsid w:val="007E486E"/>
    <w:rsid w:val="007E71F5"/>
    <w:rsid w:val="007F12F0"/>
    <w:rsid w:val="007F66BB"/>
    <w:rsid w:val="008107ED"/>
    <w:rsid w:val="008108CA"/>
    <w:rsid w:val="0081091D"/>
    <w:rsid w:val="00841222"/>
    <w:rsid w:val="00845C74"/>
    <w:rsid w:val="008470EE"/>
    <w:rsid w:val="0084783C"/>
    <w:rsid w:val="00854CE8"/>
    <w:rsid w:val="00861DD3"/>
    <w:rsid w:val="00864606"/>
    <w:rsid w:val="0086584D"/>
    <w:rsid w:val="00870360"/>
    <w:rsid w:val="00885BE0"/>
    <w:rsid w:val="00894E21"/>
    <w:rsid w:val="00895628"/>
    <w:rsid w:val="00897302"/>
    <w:rsid w:val="008A1680"/>
    <w:rsid w:val="008B5868"/>
    <w:rsid w:val="008C0ED0"/>
    <w:rsid w:val="008E005C"/>
    <w:rsid w:val="008E009A"/>
    <w:rsid w:val="008E03C6"/>
    <w:rsid w:val="008E3423"/>
    <w:rsid w:val="008F2DA5"/>
    <w:rsid w:val="008F6E0A"/>
    <w:rsid w:val="00911694"/>
    <w:rsid w:val="00912925"/>
    <w:rsid w:val="00932C1A"/>
    <w:rsid w:val="00933DA3"/>
    <w:rsid w:val="00936A9A"/>
    <w:rsid w:val="00945C93"/>
    <w:rsid w:val="009564E5"/>
    <w:rsid w:val="00977984"/>
    <w:rsid w:val="00987465"/>
    <w:rsid w:val="00994294"/>
    <w:rsid w:val="00994790"/>
    <w:rsid w:val="009A03EA"/>
    <w:rsid w:val="009B372A"/>
    <w:rsid w:val="009C5B5C"/>
    <w:rsid w:val="009D1E84"/>
    <w:rsid w:val="009D3559"/>
    <w:rsid w:val="009E7CE8"/>
    <w:rsid w:val="009F3B4B"/>
    <w:rsid w:val="009F7EB8"/>
    <w:rsid w:val="00A16825"/>
    <w:rsid w:val="00A205AB"/>
    <w:rsid w:val="00A3232E"/>
    <w:rsid w:val="00A3667D"/>
    <w:rsid w:val="00A5421B"/>
    <w:rsid w:val="00A64700"/>
    <w:rsid w:val="00A6558C"/>
    <w:rsid w:val="00A66AC3"/>
    <w:rsid w:val="00A71157"/>
    <w:rsid w:val="00A7188B"/>
    <w:rsid w:val="00A80347"/>
    <w:rsid w:val="00A90F09"/>
    <w:rsid w:val="00A976CA"/>
    <w:rsid w:val="00AB7992"/>
    <w:rsid w:val="00AD1CFA"/>
    <w:rsid w:val="00AE2322"/>
    <w:rsid w:val="00AE31E2"/>
    <w:rsid w:val="00AE5648"/>
    <w:rsid w:val="00AF77F8"/>
    <w:rsid w:val="00B00179"/>
    <w:rsid w:val="00B026C5"/>
    <w:rsid w:val="00B20EB5"/>
    <w:rsid w:val="00B21576"/>
    <w:rsid w:val="00B6362D"/>
    <w:rsid w:val="00B810D7"/>
    <w:rsid w:val="00B94328"/>
    <w:rsid w:val="00BA5C71"/>
    <w:rsid w:val="00BB1E6A"/>
    <w:rsid w:val="00BB6A51"/>
    <w:rsid w:val="00BC18D8"/>
    <w:rsid w:val="00BC30FB"/>
    <w:rsid w:val="00BD0C95"/>
    <w:rsid w:val="00BD3895"/>
    <w:rsid w:val="00BE39D5"/>
    <w:rsid w:val="00BF078B"/>
    <w:rsid w:val="00BF1202"/>
    <w:rsid w:val="00BF35A5"/>
    <w:rsid w:val="00C20CCE"/>
    <w:rsid w:val="00C27700"/>
    <w:rsid w:val="00C27C7E"/>
    <w:rsid w:val="00C331D9"/>
    <w:rsid w:val="00C53890"/>
    <w:rsid w:val="00C64722"/>
    <w:rsid w:val="00C70D15"/>
    <w:rsid w:val="00C71D8D"/>
    <w:rsid w:val="00C77F61"/>
    <w:rsid w:val="00C94448"/>
    <w:rsid w:val="00CA074D"/>
    <w:rsid w:val="00CA2B5D"/>
    <w:rsid w:val="00CB4006"/>
    <w:rsid w:val="00CB6FAA"/>
    <w:rsid w:val="00CC3FCD"/>
    <w:rsid w:val="00CC4DA7"/>
    <w:rsid w:val="00CE2EE8"/>
    <w:rsid w:val="00CE6EF8"/>
    <w:rsid w:val="00D000EB"/>
    <w:rsid w:val="00D0585C"/>
    <w:rsid w:val="00D2124A"/>
    <w:rsid w:val="00D231C6"/>
    <w:rsid w:val="00D2562A"/>
    <w:rsid w:val="00D3657E"/>
    <w:rsid w:val="00D44D1A"/>
    <w:rsid w:val="00D516AE"/>
    <w:rsid w:val="00D740AD"/>
    <w:rsid w:val="00D812A6"/>
    <w:rsid w:val="00D83ADA"/>
    <w:rsid w:val="00D95C19"/>
    <w:rsid w:val="00DB1E5C"/>
    <w:rsid w:val="00DC2834"/>
    <w:rsid w:val="00DD18C1"/>
    <w:rsid w:val="00DD1F51"/>
    <w:rsid w:val="00DD58F2"/>
    <w:rsid w:val="00DE5D31"/>
    <w:rsid w:val="00DE737B"/>
    <w:rsid w:val="00DF07A1"/>
    <w:rsid w:val="00DF5C82"/>
    <w:rsid w:val="00E24555"/>
    <w:rsid w:val="00E24AB7"/>
    <w:rsid w:val="00E2587B"/>
    <w:rsid w:val="00E36215"/>
    <w:rsid w:val="00E4508A"/>
    <w:rsid w:val="00E62FC1"/>
    <w:rsid w:val="00E651A4"/>
    <w:rsid w:val="00E663B1"/>
    <w:rsid w:val="00E81A82"/>
    <w:rsid w:val="00E91DB2"/>
    <w:rsid w:val="00E92E1B"/>
    <w:rsid w:val="00EA43D1"/>
    <w:rsid w:val="00EB3EB0"/>
    <w:rsid w:val="00EB6324"/>
    <w:rsid w:val="00EB734C"/>
    <w:rsid w:val="00EC1CF5"/>
    <w:rsid w:val="00EC764D"/>
    <w:rsid w:val="00ED7277"/>
    <w:rsid w:val="00EE1485"/>
    <w:rsid w:val="00EF0616"/>
    <w:rsid w:val="00EF3925"/>
    <w:rsid w:val="00F10F83"/>
    <w:rsid w:val="00F20F57"/>
    <w:rsid w:val="00F25565"/>
    <w:rsid w:val="00F369F9"/>
    <w:rsid w:val="00F47DDB"/>
    <w:rsid w:val="00F63624"/>
    <w:rsid w:val="00F70B5E"/>
    <w:rsid w:val="00F73B86"/>
    <w:rsid w:val="00F757B2"/>
    <w:rsid w:val="00F834AF"/>
    <w:rsid w:val="00F93E69"/>
    <w:rsid w:val="00F95DAB"/>
    <w:rsid w:val="00FA04C9"/>
    <w:rsid w:val="00FA48CD"/>
    <w:rsid w:val="00FA5FCF"/>
    <w:rsid w:val="00FB144C"/>
    <w:rsid w:val="00FC2238"/>
    <w:rsid w:val="00FC4556"/>
    <w:rsid w:val="00FD073F"/>
    <w:rsid w:val="00FD21A3"/>
    <w:rsid w:val="00FE7637"/>
    <w:rsid w:val="00FF2499"/>
    <w:rsid w:val="00FF2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#cff,#6cf,#39f,#09f"/>
    </o:shapedefaults>
    <o:shapelayout v:ext="edit">
      <o:idmap v:ext="edit" data="1"/>
    </o:shapelayout>
  </w:shapeDefaults>
  <w:decimalSymbol w:val="."/>
  <w:listSeparator w:val=","/>
  <w14:docId w14:val="18580B4F"/>
  <w15:docId w15:val="{F096A245-3B9C-4114-8CCE-D5CAED94D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13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13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13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13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13AC"/>
    <w:rPr>
      <w:sz w:val="18"/>
      <w:szCs w:val="18"/>
    </w:rPr>
  </w:style>
  <w:style w:type="character" w:styleId="a7">
    <w:name w:val="Hyperlink"/>
    <w:basedOn w:val="a0"/>
    <w:uiPriority w:val="99"/>
    <w:unhideWhenUsed/>
    <w:rsid w:val="006C13AC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Char"/>
    <w:rsid w:val="006C13AC"/>
    <w:pPr>
      <w:jc w:val="left"/>
    </w:pPr>
    <w:rPr>
      <w:rFonts w:ascii="Calibri" w:hAnsi="Calibri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C13AC"/>
    <w:rPr>
      <w:rFonts w:ascii="Calibri" w:hAnsi="Calibri" w:cs="Times New Roman"/>
      <w:noProof/>
      <w:sz w:val="20"/>
    </w:rPr>
  </w:style>
  <w:style w:type="paragraph" w:customStyle="1" w:styleId="Default">
    <w:name w:val="Default"/>
    <w:rsid w:val="006C13AC"/>
    <w:pPr>
      <w:widowControl w:val="0"/>
      <w:autoSpaceDE w:val="0"/>
      <w:autoSpaceDN w:val="0"/>
      <w:adjustRightInd w:val="0"/>
    </w:pPr>
    <w:rPr>
      <w:rFonts w:ascii="Garamond" w:hAnsi="Garamond" w:cs="Garamond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C13AC"/>
    <w:pPr>
      <w:jc w:val="center"/>
    </w:pPr>
    <w:rPr>
      <w:rFonts w:ascii="Calibri" w:hAnsi="Calibri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C13AC"/>
    <w:rPr>
      <w:rFonts w:ascii="Calibri" w:hAnsi="Calibri" w:cs="Times New Roman"/>
      <w:noProof/>
      <w:sz w:val="20"/>
    </w:rPr>
  </w:style>
  <w:style w:type="paragraph" w:styleId="a8">
    <w:name w:val="List Paragraph"/>
    <w:basedOn w:val="a"/>
    <w:uiPriority w:val="34"/>
    <w:qFormat/>
    <w:rsid w:val="006C13AC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6C13A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C13AC"/>
    <w:rPr>
      <w:sz w:val="18"/>
      <w:szCs w:val="18"/>
    </w:rPr>
  </w:style>
  <w:style w:type="paragraph" w:customStyle="1" w:styleId="1">
    <w:name w:val="正文1"/>
    <w:link w:val="10"/>
    <w:rsid w:val="003A57F0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customStyle="1" w:styleId="10">
    <w:name w:val="正文1 字符"/>
    <w:basedOn w:val="a0"/>
    <w:link w:val="1"/>
    <w:rsid w:val="003A57F0"/>
    <w:rPr>
      <w:rFonts w:ascii="Arial" w:eastAsia="宋体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251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2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6</TotalTime>
  <Pages>2</Pages>
  <Words>18</Words>
  <Characters>106</Characters>
  <Application>Microsoft Office Word</Application>
  <DocSecurity>0</DocSecurity>
  <Lines>1</Lines>
  <Paragraphs>1</Paragraphs>
  <ScaleCrop>false</ScaleCrop>
  <Company>China</Company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张正</cp:lastModifiedBy>
  <cp:revision>260</cp:revision>
  <dcterms:created xsi:type="dcterms:W3CDTF">2020-02-22T06:00:00Z</dcterms:created>
  <dcterms:modified xsi:type="dcterms:W3CDTF">2020-07-15T04:24:00Z</dcterms:modified>
</cp:coreProperties>
</file>